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5A86C" w14:textId="77777777" w:rsidR="00D60AE7" w:rsidRPr="007B372A" w:rsidRDefault="00D60AE7" w:rsidP="00D60AE7">
      <w:pPr>
        <w:ind w:right="-540"/>
        <w:rPr>
          <w:rFonts w:ascii="Arial" w:hAnsi="Arial" w:cs="Arial"/>
          <w:b/>
          <w:bCs/>
          <w:color w:val="000000" w:themeColor="text1"/>
        </w:rPr>
      </w:pPr>
      <w:r w:rsidRPr="007B372A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7BF5A5A3" wp14:editId="19E06AA2">
            <wp:extent cx="8229600" cy="5273675"/>
            <wp:effectExtent l="0" t="0" r="0" b="0"/>
            <wp:docPr id="837395381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395381" name="Picture 5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7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B1D83" w14:textId="77777777" w:rsidR="00D60AE7" w:rsidRPr="007B372A" w:rsidRDefault="00D60AE7" w:rsidP="00D60AE7">
      <w:pPr>
        <w:ind w:right="-540"/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2978021C" w14:textId="61E9C87D" w:rsidR="00D60AE7" w:rsidRPr="007B372A" w:rsidRDefault="00D60AE7" w:rsidP="00D60AE7">
      <w:pPr>
        <w:pStyle w:val="ListParagraph"/>
        <w:ind w:left="0"/>
        <w:rPr>
          <w:rFonts w:ascii="Arial" w:hAnsi="Arial" w:cs="Arial"/>
          <w:i/>
          <w:i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Multimedia Appendix 1</w:t>
      </w:r>
      <w:r w:rsidR="00E72E4B">
        <w:rPr>
          <w:rFonts w:ascii="Arial" w:hAnsi="Arial" w:cs="Arial"/>
          <w:b/>
          <w:bCs/>
          <w:color w:val="000000" w:themeColor="text1"/>
          <w:sz w:val="16"/>
          <w:szCs w:val="16"/>
        </w:rPr>
        <w:t>1</w:t>
      </w: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.</w:t>
      </w:r>
      <w:r w:rsidRPr="007B372A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Area </w:t>
      </w:r>
      <w:r w:rsidRPr="007B372A">
        <w:rPr>
          <w:rFonts w:ascii="Arial" w:hAnsi="Arial" w:cs="Arial"/>
          <w:b/>
          <w:bCs/>
          <w:sz w:val="16"/>
          <w:szCs w:val="16"/>
        </w:rPr>
        <w:t xml:space="preserve">Under the Receiver Operating Characteristic (AUROC) Curves by Feature Set. </w:t>
      </w:r>
      <w:r w:rsidRPr="007B372A">
        <w:rPr>
          <w:rFonts w:ascii="Arial" w:hAnsi="Arial" w:cs="Arial"/>
          <w:color w:val="000000" w:themeColor="text1"/>
          <w:sz w:val="16"/>
          <w:szCs w:val="16"/>
        </w:rPr>
        <w:t xml:space="preserve">The diagram is a composite of ROC curves for each feature set for detection of self-injurious thoughts and behaviors (SITB) among youth aged 6-17, displaying performance by fold (10). </w:t>
      </w:r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The feature set notation is as follows: ICD/CC refers to a feature set based on International Classification of Diseases, Clinical Modification, Version 10, codes for non-fatal suicide attempt and intentional self-harm, as defined by the Centers for Disease Control and Prevention Case Surveillance definition list, plus suicide-related chief concern; c-SSRS+ICD/CC combines ICD/CC with c-SSRS item scores; MH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dx+IC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/CC combines ICD/CC with Child and Adolescent Mental Health Disorders Classification System ICD-10-CM code categories;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represents all available structured data; NLP-gen and NLP-med are feature sets based on vectorized text features with embeddings derived from the Universal Sentence Encoder and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MedEmbed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, respectively; LLM refers to Likert-type scores generated by the open-source language model llama-3.3-70B. Feature sets denoted by (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+) indicate combinations of </w:t>
      </w:r>
      <w:proofErr w:type="spellStart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>aCS</w:t>
      </w:r>
      <w:proofErr w:type="spellEnd"/>
      <w:r w:rsidRPr="007B372A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 with the corresponding text-based feature set (NLP-gen, NLP-med, or LLM).</w:t>
      </w:r>
    </w:p>
    <w:p w14:paraId="5B1240B0" w14:textId="77777777" w:rsidR="00430550" w:rsidRDefault="00430550"/>
    <w:sectPr w:rsidR="00430550" w:rsidSect="00AE231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1F"/>
    <w:rsid w:val="00013BF7"/>
    <w:rsid w:val="00430550"/>
    <w:rsid w:val="007032A1"/>
    <w:rsid w:val="007439FC"/>
    <w:rsid w:val="00AB4E59"/>
    <w:rsid w:val="00AE231F"/>
    <w:rsid w:val="00D60AE7"/>
    <w:rsid w:val="00E72E4B"/>
    <w:rsid w:val="00F75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39F1B5"/>
  <w15:chartTrackingRefBased/>
  <w15:docId w15:val="{1B295E33-CBC5-5A45-A1AF-7340D3B2E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31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E23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3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3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3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3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31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31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31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31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3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31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31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31F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3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1080</Characters>
  <Application>Microsoft Office Word</Application>
  <DocSecurity>0</DocSecurity>
  <Lines>9</Lines>
  <Paragraphs>1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comb, Juliet B.</dc:creator>
  <cp:keywords/>
  <dc:description/>
  <cp:lastModifiedBy>Edgcomb, Juliet B.</cp:lastModifiedBy>
  <cp:revision>2</cp:revision>
  <dcterms:created xsi:type="dcterms:W3CDTF">2026-01-27T17:33:00Z</dcterms:created>
  <dcterms:modified xsi:type="dcterms:W3CDTF">2026-01-27T17:33:00Z</dcterms:modified>
</cp:coreProperties>
</file>